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AE7" w:rsidRDefault="00015AE7" w:rsidP="00015AE7">
      <w:pPr>
        <w:spacing w:line="480" w:lineRule="auto"/>
        <w:rPr>
          <w:rFonts w:ascii="Arial" w:hAnsi="Arial" w:cs="Arial"/>
          <w:sz w:val="22"/>
          <w:szCs w:val="22"/>
        </w:rPr>
      </w:pPr>
      <w:r w:rsidRPr="005C5709">
        <w:rPr>
          <w:rFonts w:ascii="Arial" w:hAnsi="Arial" w:cs="Arial"/>
          <w:b/>
          <w:bCs/>
          <w:sz w:val="22"/>
          <w:szCs w:val="22"/>
        </w:rPr>
        <w:t xml:space="preserve">Supplementary Table 4: Overview of modules </w:t>
      </w:r>
      <w:bookmarkStart w:id="0" w:name="_GoBack"/>
      <w:bookmarkEnd w:id="0"/>
      <w:r w:rsidRPr="005C5709">
        <w:rPr>
          <w:rFonts w:ascii="Arial" w:hAnsi="Arial" w:cs="Arial"/>
          <w:b/>
          <w:bCs/>
          <w:sz w:val="22"/>
          <w:szCs w:val="22"/>
        </w:rPr>
        <w:t>identified in WGCNA</w:t>
      </w:r>
      <w:r>
        <w:rPr>
          <w:rFonts w:ascii="Arial" w:hAnsi="Arial" w:cs="Arial"/>
          <w:sz w:val="22"/>
          <w:szCs w:val="22"/>
        </w:rPr>
        <w:t xml:space="preserve">. NA values for PPI were generated in some small modules or in modules consisting of few protein coding genes. Negative correlations between the module </w:t>
      </w:r>
      <w:proofErr w:type="spellStart"/>
      <w:r>
        <w:rPr>
          <w:rFonts w:ascii="Arial" w:hAnsi="Arial" w:cs="Arial"/>
          <w:sz w:val="22"/>
          <w:szCs w:val="22"/>
        </w:rPr>
        <w:t>eigengene</w:t>
      </w:r>
      <w:proofErr w:type="spellEnd"/>
      <w:r>
        <w:rPr>
          <w:rFonts w:ascii="Arial" w:hAnsi="Arial" w:cs="Arial"/>
          <w:sz w:val="22"/>
          <w:szCs w:val="22"/>
        </w:rPr>
        <w:t xml:space="preserve"> and MSI status indicate modules consisting of genes that display reduced expression in MSI-H versus MSS/MSI-L tumor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85"/>
        <w:gridCol w:w="1092"/>
        <w:gridCol w:w="1074"/>
        <w:gridCol w:w="1078"/>
        <w:gridCol w:w="1048"/>
        <w:gridCol w:w="1072"/>
        <w:gridCol w:w="1239"/>
        <w:gridCol w:w="1072"/>
      </w:tblGrid>
      <w:tr w:rsidR="00015AE7" w:rsidTr="00DB7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ule Size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. Novel Genes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vel Gene (%)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084" w:type="dxa"/>
            <w:vAlign w:val="center"/>
          </w:tcPr>
          <w:p w:rsidR="00015AE7" w:rsidRPr="005C5709" w:rsidRDefault="00015AE7" w:rsidP="00DB7A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C570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nferroni</w:t>
            </w:r>
            <w:proofErr w:type="spellEnd"/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I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lueviolet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71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7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45E-59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7E-5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ntiquewhite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8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E-2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E-2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6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seagreen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44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E-2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E-22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5E-09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ghtblu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74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7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6E-1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6E-1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1E-03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ornflowerblue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56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7E-1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E-1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3E-0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seagreen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9E-1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E-1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0E-11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ghtblue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4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44E-1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6E-1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avenderblush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26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E-12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E-10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E-04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isqu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21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E-10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3E-04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an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11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5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6E-10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3E-08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E-11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eeppink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E-09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E-0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E-05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dianred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36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3E-09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E-0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reen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316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2E-09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7E-0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liceblue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16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1E-08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8E-06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1E-14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urple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E-0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4E-08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leturquois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08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3E-0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E-03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wheat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92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4E-0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1E-0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ghtblue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1E-0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6E-0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5E-07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rown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78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9E-0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olivegreen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1E-06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3E-0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6E-10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blue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28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8E-06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6E-0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E-04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oral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79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1E-06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8E-0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4E-04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leturquoise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93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8E-06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4E-0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lum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4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an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5E-0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7E-0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turquoise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33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8E-0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9E-0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1E-0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9E-0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yellow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46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6E-0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seagreen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E-0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7E-0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E-11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slateblue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6E-0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3E-0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odgerblu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9E-0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9E-0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46E-05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whitesmoke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1E-0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2E-05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oral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89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19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2E-0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ocolate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8E-0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lue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7E-0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umpurpl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9E-0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7E-03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rey60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67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E-0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ink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45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4E-0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3E-03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ghtskyblu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45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E-0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0E-03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ntiquewhite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2E-0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almon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9E-0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olivegreen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6E-0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rang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5E-0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oyalblue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8E-0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8E-07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loralwhite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99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avajowhite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4E-14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histl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6E-11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orangered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E-10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ghtskyblue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88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9E-10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ink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0E-09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idnightblue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0E-09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oral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8E-07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irebrick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3E-07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ghtpink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E-05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vory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1E-05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goldenrod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6E-05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green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E-04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ntiquewhite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E-04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an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2E-04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lum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9E-04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dianred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6E-04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avenderblush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78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E-03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ghtblue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E-03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kyblue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83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9E-03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ienna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33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genta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avender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genta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ghtpink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rangered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182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avajowhit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ntiquewhit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28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histle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range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91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diumpurple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48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ienna3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rown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28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orange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magenta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dianred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kolivegreen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88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lanchedalmond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66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ocolate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lue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rown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avajowhite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umorchid</w:t>
            </w:r>
            <w:proofErr w:type="spellEnd"/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lum1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avenderblush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genta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yellow2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umorchid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dianred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.0e-16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15AE7" w:rsidTr="00DB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15AE7" w:rsidTr="00DB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:rsidR="00015AE7" w:rsidRPr="005C5709" w:rsidRDefault="00015AE7" w:rsidP="00DB7A2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C570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yellow4</w:t>
            </w:r>
          </w:p>
        </w:tc>
        <w:tc>
          <w:tcPr>
            <w:tcW w:w="1100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5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3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161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center"/>
          </w:tcPr>
          <w:p w:rsidR="00015AE7" w:rsidRDefault="00015AE7" w:rsidP="00DB7A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B70A18" w:rsidRDefault="00B70A18"/>
    <w:sectPr w:rsidR="00B70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AE7"/>
    <w:rsid w:val="00015AE7"/>
    <w:rsid w:val="00B7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F5AC6-BEA5-4426-AE23-296EDBD93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AE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5A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AE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15AE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015AE7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15A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AE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15AE7"/>
  </w:style>
  <w:style w:type="paragraph" w:styleId="Header">
    <w:name w:val="header"/>
    <w:basedOn w:val="Normal"/>
    <w:link w:val="HeaderChar"/>
    <w:uiPriority w:val="99"/>
    <w:unhideWhenUsed/>
    <w:rsid w:val="00015A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5AE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9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03-29T16:35:00Z</dcterms:created>
  <dcterms:modified xsi:type="dcterms:W3CDTF">2021-03-29T16:35:00Z</dcterms:modified>
</cp:coreProperties>
</file>